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10B4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 Constituents in TDC Extracts</w:t>
      </w:r>
    </w:p>
    <w:tbl>
      <w:tblPr>
        <w:tblStyle w:val="14"/>
        <w:tblW w:w="493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"/>
        <w:gridCol w:w="1761"/>
        <w:gridCol w:w="870"/>
        <w:gridCol w:w="1330"/>
        <w:gridCol w:w="1420"/>
        <w:gridCol w:w="1310"/>
        <w:gridCol w:w="1320"/>
        <w:gridCol w:w="1320"/>
        <w:gridCol w:w="2410"/>
        <w:gridCol w:w="1620"/>
      </w:tblGrid>
      <w:tr w14:paraId="67911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</w:trPr>
        <w:tc>
          <w:tcPr>
            <w:tcW w:w="22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126E7D6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NO.</w:t>
            </w:r>
          </w:p>
        </w:tc>
        <w:tc>
          <w:tcPr>
            <w:tcW w:w="62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7762832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31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E92F0AF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</w:rPr>
              <w:t>R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(min)</w:t>
            </w:r>
          </w:p>
        </w:tc>
        <w:tc>
          <w:tcPr>
            <w:tcW w:w="47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AA51F55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MF</w:t>
            </w:r>
          </w:p>
        </w:tc>
        <w:tc>
          <w:tcPr>
            <w:tcW w:w="50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BFD56B8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Product ion</w:t>
            </w:r>
          </w:p>
        </w:tc>
        <w:tc>
          <w:tcPr>
            <w:tcW w:w="46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13030A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Mass</w:t>
            </w:r>
          </w:p>
        </w:tc>
        <w:tc>
          <w:tcPr>
            <w:tcW w:w="47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7AA4BB9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Mass (Tgt)</w:t>
            </w:r>
          </w:p>
        </w:tc>
        <w:tc>
          <w:tcPr>
            <w:tcW w:w="47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BDEA4B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Diff (ppm)</w:t>
            </w:r>
          </w:p>
        </w:tc>
        <w:tc>
          <w:tcPr>
            <w:tcW w:w="86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1E0ECC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Fragment Ions（m/z）</w:t>
            </w:r>
          </w:p>
        </w:tc>
        <w:tc>
          <w:tcPr>
            <w:tcW w:w="57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BCAEA28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Classification</w:t>
            </w:r>
          </w:p>
        </w:tc>
      </w:tr>
      <w:tr w14:paraId="5A6B6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5873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bookmarkStart w:id="0" w:name="OLE_LINK1" w:colFirst="9" w:colLast="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29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074FF23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Arginine</w:t>
            </w:r>
          </w:p>
        </w:tc>
        <w:tc>
          <w:tcPr>
            <w:tcW w:w="311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5C2DAB5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.</w:t>
            </w:r>
            <w:bookmarkStart w:id="2" w:name="_GoBack"/>
            <w:bookmarkEnd w:id="2"/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03</w:t>
            </w:r>
          </w:p>
        </w:tc>
        <w:tc>
          <w:tcPr>
            <w:tcW w:w="475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4E02A8A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1428152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468565E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73.10330</w:t>
            </w:r>
          </w:p>
        </w:tc>
        <w:tc>
          <w:tcPr>
            <w:tcW w:w="472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0D59A4C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73.10164</w:t>
            </w:r>
          </w:p>
        </w:tc>
        <w:tc>
          <w:tcPr>
            <w:tcW w:w="472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0DD0495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9.602</w:t>
            </w:r>
          </w:p>
        </w:tc>
        <w:tc>
          <w:tcPr>
            <w:tcW w:w="861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2569283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73.1016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4A735E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56.0750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BCAF18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14.05325</w:t>
            </w:r>
          </w:p>
        </w:tc>
        <w:tc>
          <w:tcPr>
            <w:tcW w:w="579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 w14:paraId="30343090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 xml:space="preserve">Amino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cids</w:t>
            </w:r>
          </w:p>
        </w:tc>
      </w:tr>
      <w:tr w14:paraId="3447E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5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975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Q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uin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F15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F3B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9A2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7B7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91.055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9E0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91.053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945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8.24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361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91.0534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4441FE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73.0063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3387EC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27.0375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51DCC5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01.022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7613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2F670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D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CA2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ethyl dihydrotanshinat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CE1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.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CD4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93C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CB1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41.138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409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41.135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9B7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7.00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324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341.1359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7D60C0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81.1632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1076958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63.1043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18CAD38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07.1137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215A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511DB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0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A15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itr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EE9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.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F80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287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1AD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91.018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FE3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91.017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E3B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8.37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E5E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91.0170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EA7038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73.0062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2C48DF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11.0062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012C78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87.006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A2F3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68F4D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5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DA7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Adenosine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instrText xml:space="preserve"> REF _Ref14083 \r \h </w:instrTex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31D3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.9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69A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7F8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＋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346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68.104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B47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68.105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A52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5.48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5FB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68.1055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805461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36.0628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41E7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2B4C3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A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130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Gall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863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.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8B5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DBB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627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69.013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F51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69.011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6E3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9.99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97B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69.0114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5DE1C9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25.0219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B27E53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97.027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AEEC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75932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B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81C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Salvianic acid 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554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4.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623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E95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1BE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99.060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932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99.060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1F5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.8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E86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99.0604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495D06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81.0983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4E6B0F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37.0716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05DF4C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25.0615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A66C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3A61B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A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55675DE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Sorbito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D84A64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7.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5549FF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4C5CAC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372C19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81.070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279DBE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81.069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BA916B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8.75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14:paraId="60B62BC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81.0690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F9FA66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19.0324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7D5702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09.0267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BA46D5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89.022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6084CE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354B6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7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86F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5-Hydroxymethylfurfural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8B2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7.4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A21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C1E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DE5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27.038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87A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27.040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44E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8.26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232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27.04002,</w:t>
            </w:r>
          </w:p>
          <w:p w14:paraId="3C99D8E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09.029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FE62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27CFF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D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7E4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eochlorogen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580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8.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44E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97C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49D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55.102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5C4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55.101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009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1.9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1EE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355.1016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39068F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35.045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445B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2D540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D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DBD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Dihydrocaffe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FB3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0.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32F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F4E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41B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81.049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FAF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81.048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5D6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7.8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55F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81.0481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8F18C6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63.037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F5DF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4FEC8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B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D62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hlorogen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461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0.6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46C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3CA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A81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53.086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4D3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53.085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BBF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4.52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8015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353.08511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C2AE988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191.05345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00A301D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179.03232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0AAFEF5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bidi="ar"/>
              </w:rPr>
              <w:t>173.04</w:t>
            </w: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250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4A2BC91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bidi="ar"/>
              </w:rPr>
              <w:t>135.04</w:t>
            </w: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260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17FE0DBE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bidi="ar"/>
              </w:rPr>
              <w:t>85.027</w:t>
            </w: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6776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0A6CC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2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824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Geniposidic acid*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instrText xml:space="preserve"> REF _Ref11019 \r \h </w:instrTex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234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0.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B5B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\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56D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3A1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73.112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033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73.111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756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1.32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4E6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373.1124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95F9D0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11.0585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1219312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93.0478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51B6FB1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23.042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88DD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lucosides</w:t>
            </w:r>
          </w:p>
        </w:tc>
      </w:tr>
      <w:tr w14:paraId="666DE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517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Shikim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763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2.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D23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336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B55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75.060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EF3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75.058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8DC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9.19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057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75.0584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94C0DBB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13.058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8A94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6CE3D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7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E4B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anshinic acid methyl ester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A71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3.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903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E72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061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11.060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D0F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11.058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359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7.43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71B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11.0585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66727E8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65.0526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976E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2E517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0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63D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Vanill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9BC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3.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8B4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CDE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D9F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67.033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EBF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67.032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390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9.80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0CA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67.0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2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3F3052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52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089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084267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21.02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70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484BBF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23.04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6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FE70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2EC63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4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88D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affe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152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4.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478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E1A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935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79.033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7CB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79.032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B88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9.07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BB7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79.0322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1C8CC0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36.0459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7D2CAC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35.0425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6A093B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07.0478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1DBE6D3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89.022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332E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12B66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1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837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Phenylalanine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017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4.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F06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FCD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58F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66.086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257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66.087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17C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6.29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628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66.0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73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B8489C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20.08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7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BF3E0A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93.071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B345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 xml:space="preserve">Amino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cids</w:t>
            </w:r>
          </w:p>
        </w:tc>
      </w:tr>
      <w:tr w14:paraId="3691D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7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A8F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Salvianolic acid</w:t>
            </w: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 xml:space="preserve"> F</w:t>
            </w:r>
            <w:r>
              <w:rPr>
                <w:rStyle w:val="34"/>
                <w:rFonts w:hint="eastAsia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398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4.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F60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875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1A4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3.070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128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13.068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A20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5.5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004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3.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0689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EC5B88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269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795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1121D11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59.04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66C7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30550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4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011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Mitragynine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165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6.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5BC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7E0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70A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69.180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4D7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69.182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B60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5.19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175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69.1828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2161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Alkaloids</w:t>
            </w:r>
          </w:p>
        </w:tc>
      </w:tr>
      <w:tr w14:paraId="59A3F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0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0D0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Ferulic Acid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D50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6.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32C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9C2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B0C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93.049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DBF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93.047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2D2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8.00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1ADA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93.0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799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1A0241F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bidi="ar"/>
              </w:rPr>
              <w:t>192.0</w:t>
            </w: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6210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BC561F8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bidi="ar"/>
              </w:rPr>
              <w:t>191.05</w:t>
            </w: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336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1F64CA3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bidi="ar"/>
              </w:rPr>
              <w:t>178.02</w:t>
            </w: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431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008F856">
            <w:pPr>
              <w:widowControl/>
              <w:jc w:val="center"/>
              <w:textAlignment w:val="center"/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bidi="ar"/>
              </w:rPr>
              <w:t>149.0</w:t>
            </w: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2184</w:t>
            </w:r>
            <w:r>
              <w:rPr>
                <w:rStyle w:val="35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521A4A4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6"/>
                <w:color w:val="auto"/>
                <w:kern w:val="0"/>
                <w:sz w:val="21"/>
                <w:szCs w:val="21"/>
                <w:lang w:bidi="ar"/>
              </w:rPr>
              <w:t>134.0</w:t>
            </w:r>
            <w:r>
              <w:rPr>
                <w:rStyle w:val="36"/>
                <w:color w:val="auto"/>
                <w:kern w:val="0"/>
                <w:sz w:val="21"/>
                <w:szCs w:val="21"/>
                <w:lang w:eastAsia="zh" w:bidi="ar"/>
              </w:rPr>
              <w:t>35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2890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14CC0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F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4C4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Vanilli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3FC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7.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75D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AB4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A55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51.038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785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51.037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5E6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9.60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A85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51.0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75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BC334DF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36.01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4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BEF2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2AC9C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5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826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lantainoside A</w:t>
            </w: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E31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7.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8DA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9D8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586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24.139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6C8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24.137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D1C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6.5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7AF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24.1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78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52355D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41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895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9290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71DA1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1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E0D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etramethylpyrazine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BCA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8.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F57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186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6CF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37.107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706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37.108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2FC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7.25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6C9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37.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83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D7544C9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22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84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03EC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Alkaloids</w:t>
            </w:r>
          </w:p>
        </w:tc>
      </w:tr>
      <w:tr w14:paraId="40B2E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B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8E5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p-Coumaric acid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BAD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8.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74A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3D3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3AD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65.054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16C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65.055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94B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6.29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8E4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65.0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56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2E95E0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47.045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43B743E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19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99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1010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660AE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9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AC6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rynoxeine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70E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9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B6A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67C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716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83.196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67F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83.191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AE2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5.18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F5B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83.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5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A8B1EE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60.0765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B955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Alkaloids</w:t>
            </w:r>
          </w:p>
        </w:tc>
      </w:tr>
      <w:tr w14:paraId="56094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1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905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D-Tetrandrine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6F6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9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4AB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4CB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D17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623.311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543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23.314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E0C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5.32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104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623.31488,</w:t>
            </w:r>
          </w:p>
          <w:p w14:paraId="5CD272F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592.2725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69CD93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395.1976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755FF63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90.0877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AB07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Alkaloids</w:t>
            </w:r>
          </w:p>
        </w:tc>
      </w:tr>
      <w:tr w14:paraId="125C3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7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549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yperoside 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970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9.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6A5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185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01C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463.087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0DF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463.084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BDE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5.94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D2A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463.0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43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0C3AAC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300.02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48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413B3F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255.02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73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1F2282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51.0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606D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749E5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5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DAA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Rutin 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665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9.7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4EC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27F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D60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609.145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948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09.141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11D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4.99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D92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609.14197,</w:t>
            </w:r>
          </w:p>
          <w:p w14:paraId="09BCEB6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300.0247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7FA6BCF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271.022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ADBF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Flavonoids</w:t>
            </w:r>
          </w:p>
        </w:tc>
      </w:tr>
      <w:tr w14:paraId="5D4A0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0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554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Chuanxiong phenol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73E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9.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AF5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D78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3EE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07.101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AAC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07.102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81B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.37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A09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07.10289,</w:t>
            </w:r>
          </w:p>
          <w:p w14:paraId="7CDC981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89.0925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A5EA76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63.1128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6FE130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21.0659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A3E00E1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93.071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EAA6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Organic acids</w:t>
            </w:r>
          </w:p>
        </w:tc>
      </w:tr>
      <w:tr w14:paraId="0E2A8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F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63B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oumari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760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" w:bidi="ar"/>
              </w:rPr>
              <w:t>0.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69C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7CD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606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45.028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35E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" w:bidi="ar"/>
              </w:rPr>
              <w:t>145.027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E3C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8.66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E50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45.0271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F0DF20E">
            <w:pPr>
              <w:widowControl/>
              <w:jc w:val="center"/>
              <w:textAlignment w:val="center"/>
              <w:rPr>
                <w:rStyle w:val="37"/>
                <w:color w:val="auto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1</w:t>
            </w:r>
            <w:r>
              <w:rPr>
                <w:rStyle w:val="37"/>
                <w:color w:val="auto"/>
                <w:sz w:val="21"/>
                <w:szCs w:val="21"/>
                <w:lang w:eastAsia="zh" w:bidi="ar"/>
              </w:rPr>
              <w:t>5.03753</w:t>
            </w:r>
            <w:r>
              <w:rPr>
                <w:rStyle w:val="37"/>
                <w:color w:val="auto"/>
                <w:sz w:val="21"/>
                <w:szCs w:val="21"/>
                <w:lang w:bidi="ar"/>
              </w:rPr>
              <w:t>，</w:t>
            </w:r>
          </w:p>
          <w:p w14:paraId="7CB0603F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8</w:t>
            </w:r>
            <w:r>
              <w:rPr>
                <w:rStyle w:val="37"/>
                <w:color w:val="auto"/>
                <w:sz w:val="21"/>
                <w:szCs w:val="21"/>
                <w:lang w:eastAsia="zh" w:bidi="ar"/>
              </w:rPr>
              <w:t>5.027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1B24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16896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8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7458">
            <w:pPr>
              <w:widowControl/>
              <w:wordWrap w:val="0"/>
              <w:spacing w:line="293" w:lineRule="atLeast"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Salvianolic acid B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7BD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0.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5D2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36H30O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0E0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+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E72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719.1606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B11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719.162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EC5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.5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20F4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719.1624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8D35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1A208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0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F89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Salicylic acid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D23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0.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1C0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943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69C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37.023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3BB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37.021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F57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9.9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FBC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137.0219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，</w:t>
            </w:r>
          </w:p>
          <w:p w14:paraId="6E56D86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93.032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3D78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4773B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1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530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Przewalskic acid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Style w:val="37"/>
                <w:color w:val="auto"/>
                <w:sz w:val="21"/>
                <w:szCs w:val="21"/>
                <w:lang w:bidi="ar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A2C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0.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8C1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838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21F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57.060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102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57.058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E05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5.33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233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57.05859,</w:t>
            </w:r>
          </w:p>
          <w:p w14:paraId="1D7D3E61">
            <w:pPr>
              <w:widowControl/>
              <w:jc w:val="center"/>
              <w:textAlignment w:val="center"/>
              <w:rPr>
                <w:rStyle w:val="37"/>
                <w:rFonts w:hint="eastAsia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339.04804</w:t>
            </w:r>
            <w:r>
              <w:rPr>
                <w:rStyle w:val="37"/>
                <w:rFonts w:hint="eastAsia"/>
                <w:color w:val="auto"/>
                <w:sz w:val="21"/>
                <w:szCs w:val="21"/>
                <w:lang w:val="en-US" w:eastAsia="zh-CN" w:bidi="ar"/>
              </w:rPr>
              <w:t>,</w:t>
            </w:r>
          </w:p>
          <w:p w14:paraId="0C2E1107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311.053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F60E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107A1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2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914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Quercetin</w:t>
            </w:r>
            <w:r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C4D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0.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8FA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3B9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0A8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03.049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9DF6">
            <w:pPr>
              <w:widowControl/>
              <w:jc w:val="center"/>
              <w:textAlignment w:val="center"/>
              <w:rPr>
                <w:rStyle w:val="37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03.051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EB3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.04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7367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03.051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4E54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Flavonoids</w:t>
            </w:r>
          </w:p>
        </w:tc>
      </w:tr>
      <w:tr w14:paraId="0658D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1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272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axifoli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D5C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1.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484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A19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8E1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03.049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2ED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03.048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8C9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4.74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AF5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03.04849,</w:t>
            </w:r>
          </w:p>
          <w:p w14:paraId="4DFC676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257.043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A1C5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Flavonoids</w:t>
            </w:r>
          </w:p>
        </w:tc>
      </w:tr>
      <w:tr w14:paraId="17906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8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E89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Pulegone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185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1.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0C3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8F3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B2D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53.127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B9B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53.128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D4C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5.60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237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53.12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08AFD1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07.08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65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482890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93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709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96B3AFB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69.07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09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2FAF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Terpenes</w:t>
            </w:r>
          </w:p>
        </w:tc>
      </w:tr>
      <w:tr w14:paraId="32AB9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C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D8F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Rhamnocitri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0D5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1.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CCE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C16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901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9.055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7AD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99.053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A6D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5.0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BBC0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99.053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5F73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17E52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5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BCF8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alycosin-7-o-beta-d-glucoside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9F4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21.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546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22H22O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C25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6E1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  <w:t>445.112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918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445.111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D41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-3.5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F8CB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445.1113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B20D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lucosides</w:t>
            </w:r>
          </w:p>
        </w:tc>
      </w:tr>
      <w:tr w14:paraId="62B27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B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7184">
            <w:pPr>
              <w:widowControl/>
              <w:wordWrap w:val="0"/>
              <w:spacing w:line="293" w:lineRule="atLeast"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fzelin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2FC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2.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A66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ABA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AA4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431.097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CFC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431.095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8D5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4.34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ED5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431.0954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1EB7AC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285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375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3CFD4A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55.0269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373F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02E92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E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2EA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Calycosin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B63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2.6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4B9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78D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765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83.060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D04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83.058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2D5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5.33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99C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83.0585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849013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68.0352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7ACF6E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11.0370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E99065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48.0151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1138C35A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35.006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0C17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Organic acids</w:t>
            </w:r>
          </w:p>
        </w:tc>
      </w:tr>
      <w:tr w14:paraId="1EBDE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9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D0D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atechi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A0F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2.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48D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1E8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7BB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1.086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3D7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91.086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125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.14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102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1.08694,</w:t>
            </w:r>
          </w:p>
          <w:p w14:paraId="0AD2EE9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39.0785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6159171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23.047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2F29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Flavonoids</w:t>
            </w:r>
          </w:p>
        </w:tc>
      </w:tr>
      <w:tr w14:paraId="538C6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D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85E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aring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e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in chalcone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876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2.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68A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5D0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3C7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3.075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F83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73.077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4EB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5.01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44A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3.0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7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606077A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89.05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6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C1DF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Flavonoids</w:t>
            </w:r>
          </w:p>
        </w:tc>
      </w:tr>
      <w:tr w14:paraId="6EBDB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3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78A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Luteolin 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A46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3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3DC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AE1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13D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85.039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811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85.037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592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5.03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BCAA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85.0379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90E2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40E0C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A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BF5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Senkyunolide H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CC3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3.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552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361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4CB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25.112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6FE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25.113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AC5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5.04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49E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25.1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32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D0EADA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207.1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5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4AA5C7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89.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289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547539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79.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0717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898C5A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65.09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9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537C88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61.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0969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532DBD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51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764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9DEBF3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47.11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797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204A8F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19.08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65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1D54DC8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05.071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FC53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Coumarins</w:t>
            </w:r>
          </w:p>
        </w:tc>
      </w:tr>
      <w:tr w14:paraId="032CA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1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9B4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Malic acid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AFA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3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897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4A2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304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33.013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513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33.012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AE5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7.06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9A7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33.0122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3D7EA8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15.001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7D8B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38B4C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1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081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Resveratrol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9C1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3.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1D7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E6B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A29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29.085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C56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29.086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8BA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4.53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E04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29.0869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F118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1775A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5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5F6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Salvianolicacid 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CF6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3.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A52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460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608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493.112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CE7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493.114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E9F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.50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3B8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493.1146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F908CC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313.0725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，</w:t>
            </w:r>
          </w:p>
          <w:p w14:paraId="19E15DA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95.0618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731E50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99.1489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0978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036DF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9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7650">
            <w:pPr>
              <w:widowControl/>
              <w:wordWrap w:val="0"/>
              <w:spacing w:line="293" w:lineRule="atLeast"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pigenin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D35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3.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628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A58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C69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69.044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50D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69.043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95F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5.27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D11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69.04303,</w:t>
            </w:r>
          </w:p>
          <w:p w14:paraId="0C3CC50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25.1469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AFC664F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65.002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627E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718E7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5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26B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aringenin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EF2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4.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08A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80E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E66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1.060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6BF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71.0589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B5C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4.20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CE6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71.0589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C0B91D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53.141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428668C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51.002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5426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1AAE6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B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2A60">
            <w:pPr>
              <w:widowControl/>
              <w:wordWrap w:val="0"/>
              <w:spacing w:line="293" w:lineRule="atLeast"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p-Coumaric acid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04E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4.3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0AB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5A4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CD6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63.038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6BF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163.037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6A7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9.63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267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63.0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74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D0EE28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19.04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79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9935594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93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325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3E12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26FD3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2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61E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anshindiol</w:t>
            </w:r>
          </w:p>
          <w:p w14:paraId="0711823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BE2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4.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51C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127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C99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3.107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A9A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3.1093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493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7.31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9DE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3.10934,</w:t>
            </w:r>
          </w:p>
          <w:p w14:paraId="437C9B2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67.1388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1A3A73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49.1266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7018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Organic acids</w:t>
            </w:r>
          </w:p>
        </w:tc>
      </w:tr>
      <w:tr w14:paraId="2F97B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F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913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Methyl salvianolate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A68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4.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4EB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968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77E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39.122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C9F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39.121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DFB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4.00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97B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339.1213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2EE146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79.1028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E6E7087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261.150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3474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0340A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5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6F01">
            <w:pPr>
              <w:widowControl/>
              <w:wordWrap w:val="0"/>
              <w:spacing w:line="293" w:lineRule="atLeast"/>
              <w:jc w:val="center"/>
              <w:rPr>
                <w:rFonts w:ascii="Arial" w:hAnsi="Arial" w:cs="Arial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Oleanolic acid</w:t>
            </w:r>
            <w:r>
              <w:rPr>
                <w:rFonts w:hint="eastAsia" w:ascii="Arial" w:hAnsi="Arial" w:cs="Arial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403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5.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162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CAE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CCA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457.367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CA1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457.369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AA8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.71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017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457.36932,</w:t>
            </w:r>
          </w:p>
          <w:p w14:paraId="14D41B3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75.1489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6B1568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33.087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B170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Terpenes</w:t>
            </w:r>
          </w:p>
        </w:tc>
      </w:tr>
      <w:tr w14:paraId="08471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2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D52D">
            <w:pPr>
              <w:widowControl/>
              <w:wordWrap w:val="0"/>
              <w:spacing w:line="293" w:lineRule="atLeast"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Formononetin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instrText xml:space="preserve"> REF _Ref3430 \r \h </w:instrTex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670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5.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047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7CE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6F9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67.065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066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67.063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726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-5.37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005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67.0637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1622261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52.040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30E0CBC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95.0417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BA9E927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32.020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C981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78E6A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9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562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Senkyunolide A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48F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5.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6A1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D25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E7E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93.122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4B8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193.123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76A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7.5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CA4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193.12376,</w:t>
            </w:r>
          </w:p>
          <w:p w14:paraId="1792F86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75.1130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E43D42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47.1178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2A44E5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37.0608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8A9DBA8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119.086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1361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Coumarins</w:t>
            </w:r>
          </w:p>
        </w:tc>
      </w:tr>
      <w:tr w14:paraId="58216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6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B5D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ydrogenated dihydroxytanshinone</w:t>
            </w:r>
          </w:p>
          <w:p w14:paraId="26A867F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ⅡA</w:t>
            </w:r>
            <w:r>
              <w:rPr>
                <w:rStyle w:val="37"/>
                <w:rFonts w:hint="eastAsia"/>
                <w:color w:val="auto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5E5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6.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F17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C5D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BEA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29.138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E9B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29.139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070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.64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3BB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29.13922,</w:t>
            </w:r>
          </w:p>
          <w:p w14:paraId="5564792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311.1293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0D3C782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7"/>
                <w:color w:val="auto"/>
                <w:sz w:val="21"/>
                <w:szCs w:val="21"/>
                <w:lang w:bidi="ar"/>
              </w:rPr>
              <w:t>267.139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C477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Quinone</w:t>
            </w:r>
          </w:p>
        </w:tc>
      </w:tr>
      <w:tr w14:paraId="19429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1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822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rijuganone 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A34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7.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F91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237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E83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41.138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98C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41.139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04A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4.51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3020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41.139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6F69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Quinone</w:t>
            </w:r>
          </w:p>
        </w:tc>
      </w:tr>
      <w:tr w14:paraId="5903A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1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8B7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anshinaldehyde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FA2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7.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C12E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19D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792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09.112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8C1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09.113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278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5.38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BEF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309.1138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6CE8BBB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65.123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E650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4247D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F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BBA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Dibutyl phthalate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384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7.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8A4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37D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A05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9.159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E54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79.161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930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7.64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0EA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79.1612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BDE5EB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149.0242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9783BC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121.102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21CE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7A82B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4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BC2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rijuganone</w:t>
            </w: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 xml:space="preserve"> A</w:t>
            </w:r>
            <w:r>
              <w:rPr>
                <w:rStyle w:val="34"/>
                <w:rFonts w:hint="eastAsia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A6C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8.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B19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886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AE6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5.096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3C1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95.098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E4D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6.25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573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95.09833,</w:t>
            </w:r>
          </w:p>
          <w:p w14:paraId="690ADF1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77.0876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07D7F0A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263.0818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CF757B8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49.0924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9A3A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Quinone</w:t>
            </w:r>
          </w:p>
        </w:tc>
      </w:tr>
      <w:tr w14:paraId="3184C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1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D4A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eotanshinquinone D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8CF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8.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A45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181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529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37.143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4B4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37.142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600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2.53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E62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37.1425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4D95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Quinone</w:t>
            </w:r>
          </w:p>
        </w:tc>
      </w:tr>
      <w:tr w14:paraId="5E95E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C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4FB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anshinone</w:t>
            </w:r>
          </w:p>
          <w:p w14:paraId="12E9CC4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V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969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9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407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29A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BDB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5.159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1E3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5.161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F50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.67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5CC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5.16119,</w:t>
            </w:r>
          </w:p>
          <w:p w14:paraId="15C398E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97.18643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736BB9A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69.1555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B77F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19EBB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0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0E4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Ginsenoside Rd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759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9.5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930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8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2F7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8BD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945.541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DA9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945.544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353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.98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AD5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945.54456,</w:t>
            </w:r>
          </w:p>
          <w:p w14:paraId="45C7264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783.4887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66D6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lucosides</w:t>
            </w:r>
          </w:p>
        </w:tc>
      </w:tr>
      <w:tr w14:paraId="36059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0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EE6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eocryptotanshinone</w:t>
            </w:r>
          </w:p>
          <w:p w14:paraId="3760631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D5F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0.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780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FFE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61D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3.143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4DA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3.142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040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4.58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695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3.142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062C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5A332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6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EE7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anshinone I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3A5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1.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24A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032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C16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7.085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FC8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77.087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AE2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6.34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D69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77.0876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4B2FACF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249.0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91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58CC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Quinone</w:t>
            </w:r>
          </w:p>
        </w:tc>
      </w:tr>
      <w:tr w14:paraId="41421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6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8B0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Dihydrotanshinone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Ⅰ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AE6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.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316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4EA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F0C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7.085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DD1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77.084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DFB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4.80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70C3">
            <w:pPr>
              <w:widowControl/>
              <w:jc w:val="center"/>
              <w:textAlignment w:val="center"/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7.084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EEE5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5E0CF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6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1EE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Tormentic acid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E9B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.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1A7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059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08B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487.34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CE9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487.339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96E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4.7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8B4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487.3395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80D2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6969F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B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ACC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Deoxocarnosol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A40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.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1EC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9E0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980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5.195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E99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5.193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351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5.04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E9A1">
            <w:pPr>
              <w:widowControl/>
              <w:jc w:val="center"/>
              <w:textAlignment w:val="center"/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5.193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3100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1EF2D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2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880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ugiol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F73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.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D03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EB6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DAB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9.200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C4D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99.198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7FB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5.30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862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9.1989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29D2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5436D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8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E5A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Dehydroneotanshinone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5DF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1.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E2E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2E6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702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81.153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2DA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81.155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C8D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6.91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F7B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81.1555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C787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Quinone</w:t>
            </w:r>
          </w:p>
        </w:tc>
      </w:tr>
      <w:tr w14:paraId="7940C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9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FF9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eotanshinquinone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B</w:t>
            </w:r>
            <w:r>
              <w:rPr>
                <w:rStyle w:val="34"/>
                <w:rFonts w:hint="eastAsia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AA0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2.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418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464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FB4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81.117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B88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81.119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330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6.82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3E4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281.1191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3826C0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235.1134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BA2A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Quinone</w:t>
            </w:r>
          </w:p>
        </w:tc>
      </w:tr>
      <w:tr w14:paraId="10AFD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C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FEB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α-Hydroxylinoleic acid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430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2.3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DB8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A44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983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5.226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AB5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95.225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4A3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5.05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1BA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5.22528,</w:t>
            </w:r>
          </w:p>
          <w:p w14:paraId="64D1ED0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77.214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CDE7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Organic acids</w:t>
            </w:r>
          </w:p>
        </w:tc>
      </w:tr>
      <w:tr w14:paraId="687DE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A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353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Neotanshinone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EBE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32.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FD7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0A2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85A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83.169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45D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283.171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66F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  <w:t>6.86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73D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83.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  <w:t>71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780FBE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color w:val="auto"/>
                <w:kern w:val="0"/>
                <w:sz w:val="21"/>
                <w:szCs w:val="21"/>
                <w:lang w:bidi="ar"/>
              </w:rPr>
              <w:t>265.1</w:t>
            </w:r>
            <w:r>
              <w:rPr>
                <w:rStyle w:val="34"/>
                <w:color w:val="auto"/>
                <w:kern w:val="0"/>
                <w:sz w:val="21"/>
                <w:szCs w:val="21"/>
                <w:lang w:eastAsia="zh" w:bidi="ar"/>
              </w:rPr>
              <w:t>603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E63A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Quinone</w:t>
            </w:r>
          </w:p>
        </w:tc>
      </w:tr>
      <w:tr w14:paraId="799AA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3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D26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Tanshinphenolquinone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Ⅱ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FD1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2.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A73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6DF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235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311.127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385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1.126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0DD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4.83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E33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11.1262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5B8FC3C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93.2098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6E282B0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75.20081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,</w:t>
            </w:r>
          </w:p>
          <w:p w14:paraId="24FD264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47.205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892B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Quinone</w:t>
            </w:r>
          </w:p>
        </w:tc>
      </w:tr>
      <w:tr w14:paraId="7FA59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4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0C0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Isocryptotanshinone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45F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2.7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482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2C7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216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5.132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CE8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95.132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8F3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2.07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96A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5.13226,</w:t>
            </w:r>
          </w:p>
          <w:p w14:paraId="4C449FA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77.214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DEE2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3A5CB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184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Tanshinone IIA</w:t>
            </w:r>
            <w:r>
              <w:rPr>
                <w:rStyle w:val="38"/>
                <w:rFonts w:hint="eastAsia"/>
                <w:color w:val="auto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86B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2.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583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942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Style w:val="39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4C5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5.132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062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95.134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2B4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eastAsia="zh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.94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1BF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95.134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88B8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45D59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3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38FE">
            <w:pPr>
              <w:widowControl/>
              <w:wordWrap w:val="0"/>
              <w:spacing w:line="293" w:lineRule="atLeast"/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Linolen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4E0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5.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E13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D807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B90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7.216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4A7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77.214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2B4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5.14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4C4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7.2147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3C4F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2CBBF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F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F12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 xml:space="preserve">Astragaloside II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21B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5.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ED3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5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5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E8F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47D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621.399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1E5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621.396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C6D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5.19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B1C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621.3964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9B09">
            <w:pPr>
              <w:jc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lucosides</w:t>
            </w:r>
          </w:p>
        </w:tc>
      </w:tr>
      <w:tr w14:paraId="23245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0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1E7A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Linoleic aci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190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6.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AEC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B97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113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9.231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9CE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79.230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42B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5.07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CFB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79.23044</w:t>
            </w:r>
            <w:r>
              <w:rPr>
                <w:rFonts w:hint="eastAsia" w:ascii="Times New Roman" w:hAnsi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,</w:t>
            </w:r>
          </w:p>
          <w:p w14:paraId="7BE7CF4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61.220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4A90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4B218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0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8E5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Palmitic acid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4FC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7.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263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1DD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4DC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55.231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2C2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55.230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8040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5.12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6FDE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55.2305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3E19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4F699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8CAF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leic acid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B6D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38.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43D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34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343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AD7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81.247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230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281.246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647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bidi="ar"/>
              </w:rPr>
              <w:t>-4.93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B3E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1"/>
                <w:szCs w:val="21"/>
                <w:lang w:bidi="ar"/>
              </w:rPr>
              <w:t>281.246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6C9E">
            <w:pPr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bookmarkEnd w:id="0"/>
    </w:tbl>
    <w:p w14:paraId="3B3C244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5B52DAE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2 Absorbed Prototype Compounds in Plasma in TDC</w:t>
      </w:r>
    </w:p>
    <w:tbl>
      <w:tblPr>
        <w:tblStyle w:val="1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514"/>
        <w:gridCol w:w="961"/>
        <w:gridCol w:w="1538"/>
        <w:gridCol w:w="1475"/>
        <w:gridCol w:w="1150"/>
        <w:gridCol w:w="1662"/>
        <w:gridCol w:w="1550"/>
        <w:gridCol w:w="1850"/>
        <w:gridCol w:w="1750"/>
      </w:tblGrid>
      <w:tr w14:paraId="3E009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3567A4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O.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121DEB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5ECCFB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R(min)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F964B4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F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B776CC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roduct ion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5F99AC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ass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30DB69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ass (Tgt)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0E1E50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iff (ppm)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E098D5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ragment Ions（m/z）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A9F006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Classification</w:t>
            </w:r>
          </w:p>
        </w:tc>
      </w:tr>
      <w:tr w14:paraId="7EF05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6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bookmarkStart w:id="1" w:name="OLE_LINK2" w:colFirst="9" w:colLast="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50202C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hikimic acid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AAD5A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.32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D3250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409B0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88C77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75.06009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5A061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75.06114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A8679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5.941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A61F2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75.06114,</w:t>
            </w:r>
          </w:p>
          <w:p w14:paraId="1F9BC1E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13.02371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8851C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36D1D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0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E570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Quin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70D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F4E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00B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27E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91.055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A40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91.056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C21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7.30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C37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91.0564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A88DDA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73.0088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9C5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60129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B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A653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al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925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  <w:t>1.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57F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883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55E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3.0131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6F2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  <w:t>133.013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557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  <w:t>4.36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1FE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  <w:t>133.0137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</w:p>
          <w:p w14:paraId="11A9248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15.0028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E74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10D88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4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CC68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itr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841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.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05A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DB1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CC1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91.0186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F2B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91.019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08B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6.49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36C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91.0198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4EFD66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73.0088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1A1B5BC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11.0079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6BD015F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87.0077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B5A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7CA4A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D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3000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-Coumar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EFF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.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675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F11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EB2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65.0546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AA0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65.054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9CA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0.1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9A6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65.0546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BEB563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47.0441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25F372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19.0495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1A1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71400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E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1C46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lvianic acid 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115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.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548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E7C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998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99.0600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9AC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99.059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28A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-2.26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05C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99.05965,</w:t>
            </w:r>
          </w:p>
          <w:p w14:paraId="0606986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81.0973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122C4CD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37.0599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3BC40E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25.096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D53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66171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D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778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etramethylpyrazi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62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3.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B5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02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13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37.1073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7C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37.107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4D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.05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8B8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37.1074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97351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22.0603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F50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Alkaloids</w:t>
            </w:r>
          </w:p>
        </w:tc>
      </w:tr>
      <w:tr w14:paraId="5B588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A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CF33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-Hydroxymethylfurfur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195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6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F1A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90F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88B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27.038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284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127.039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FEE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.7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5A3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27.0393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72025B4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109.0289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，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DCE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7D317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7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F0DF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Gall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E9B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0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8D9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7C3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650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69.0131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F68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69.014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F80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5.09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6F3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69.01401，125.0237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74A13F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97.0289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19C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49C8C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3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60BB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ihydrocaffe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76F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1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BF3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C19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DBA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81.0495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840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81.049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3C8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.23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EAA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81.0499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0B2C49D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63.039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B25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3A9D9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0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1463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Vanill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7E0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3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D24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55B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281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67.0338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2B4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67.034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7DA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4.57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428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67.03465,</w:t>
            </w:r>
          </w:p>
          <w:p w14:paraId="6C3B1D2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21.0286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7E6596F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23.0444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005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3A16E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3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9B51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anshinic acid methyl est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ECF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3.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CED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31D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675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11.0600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503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11.061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13E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7.39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39A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11.0616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0E68D75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65.055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3CD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18528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C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3AD3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ehydroneotanshino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399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4.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4CC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990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CC9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81.1536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FE2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81.151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83A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-7.1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1F3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81.151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1D7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Quinone</w:t>
            </w:r>
          </w:p>
        </w:tc>
      </w:tr>
      <w:tr w14:paraId="1A620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3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008A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Isocryptotanshino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7B4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15.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ED2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621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D8A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95.1328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4F0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95.131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5B6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-4.54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8C4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95.1315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2931E13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277.21487，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EC1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17E7F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3D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CFE6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itragyni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908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5.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37C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B7B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FE8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69.1808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AEC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369.181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D0E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.6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07D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69.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4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70E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Alkaloids</w:t>
            </w:r>
          </w:p>
        </w:tc>
      </w:tr>
      <w:tr w14:paraId="2D3E0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C2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394B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eotanshino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DFF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6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608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8FB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C25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83.169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43E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83.168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A24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-4.1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662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83.16809,</w:t>
            </w:r>
          </w:p>
          <w:p w14:paraId="28D46D1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265.076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7B4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Quinone</w:t>
            </w:r>
          </w:p>
        </w:tc>
      </w:tr>
      <w:tr w14:paraId="2383A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A8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C361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affe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110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7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FC0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90A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10E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79.0338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6D4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79.035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149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7.62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448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79.03525,</w:t>
            </w:r>
          </w:p>
          <w:p w14:paraId="64EB1F2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36.0762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70920CA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35.0447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BC2777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07.0495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99853E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89.0234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44F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1B2CD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5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412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lantainoside 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8E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7.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E1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B6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2E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24.1393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AB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24.14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64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7.83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2F1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24.1411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8B064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41.0917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D78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6E583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0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14B3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licyl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064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8.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0C9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D02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279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37.0233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8C2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37.023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3B9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4.3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C2A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37.0239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，</w:t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93.0336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414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7CC90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3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2CA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orynoxei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87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8.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42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08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98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83.1965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A7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383.1970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75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.3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689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383.1970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23D33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60.0757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BBB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Alkaloids</w:t>
            </w:r>
          </w:p>
        </w:tc>
      </w:tr>
      <w:tr w14:paraId="459E4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C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AF0A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huanxiong pheno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09E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0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37A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15D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68E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07.101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BF7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07.101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EAC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0.76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1AA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07.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7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1FBE5E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bidi="ar"/>
              </w:rPr>
              <w:t>189.09</w:t>
            </w: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14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2C12477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bidi="ar"/>
              </w:rPr>
              <w:t>163.11</w:t>
            </w: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15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BD1F22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bidi="ar"/>
              </w:rPr>
              <w:t>121.065</w:t>
            </w: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3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164ABE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bidi="ar"/>
              </w:rPr>
              <w:t>93.07</w:t>
            </w: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05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457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Organic acids</w:t>
            </w:r>
          </w:p>
        </w:tc>
      </w:tr>
      <w:tr w14:paraId="735AC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CB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C470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lvianolic acid 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B34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ACC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36H30O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0D6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F9F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719.1606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842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9.162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671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3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FF2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9.1624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075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1CCC4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8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54F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ulego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10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0.7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C7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01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24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53.1273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53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53.127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D3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-0.1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E1B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53.1273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24C1AA8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07.0859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1C68D5A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93.0704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63D81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69.0706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1BB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Terpenes</w:t>
            </w:r>
          </w:p>
        </w:tc>
      </w:tr>
      <w:tr w14:paraId="09025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60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400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kyunolide H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E7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1.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18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A9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E1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25.112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8B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25.112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34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0.68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571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25.1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2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AAC343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207.10</w:t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6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2FFC6A4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189.</w:t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091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2BF1D6D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179.</w:t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070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18BEA7F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165.09</w:t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09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1612AE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161.</w:t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0957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0A6D51B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51.075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82937A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147.11</w:t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68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042A08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119.08</w:t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57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249E61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105.0</w:t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33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6828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Coumarins</w:t>
            </w:r>
          </w:p>
        </w:tc>
      </w:tr>
      <w:tr w14:paraId="405D1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8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05B1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Vanill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588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2.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03E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1B4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E17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51.038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73A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51.039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CCE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4.76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51D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51.03969,</w:t>
            </w:r>
          </w:p>
          <w:p w14:paraId="1D9C7D7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36.0160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6B3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7E46D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3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D3FD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esveratro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E59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3.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EA5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B13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923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29.0859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A69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29.086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E1C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0.60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1B2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29.0860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9AE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74C2F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25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75AC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eoxocarnoso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3AC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4.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6A3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A6F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0E6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15.1954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240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15.198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A50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8.40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469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315.198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，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E6A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35D9D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C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BEF2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ydrogenated dihydroxytanshinone</w:t>
            </w:r>
          </w:p>
          <w:p w14:paraId="7AA5673A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Ⅱ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A80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4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424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666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575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29.1383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569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329.138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97F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-0.69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69A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29.1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8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034DE3B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bidi="ar"/>
              </w:rPr>
              <w:t>311.12</w:t>
            </w: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75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097A54F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bidi="ar"/>
              </w:rPr>
              <w:t>267.13</w:t>
            </w: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80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649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Quinone</w:t>
            </w:r>
          </w:p>
        </w:tc>
      </w:tr>
      <w:tr w14:paraId="50ED4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9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5D0A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ethyl salvianol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30B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5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136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58D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F97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39.1227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F70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339.120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05E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-5.89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85A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339.1213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236A53A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279.1028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50390B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261.1508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E5D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02650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1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C614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axifol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800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5.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CC0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19B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330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03.0499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69D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303.052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469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7.55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55B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03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522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34F527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bidi="ar"/>
              </w:rPr>
              <w:t>257.</w:t>
            </w:r>
            <w:r>
              <w:rPr>
                <w:rStyle w:val="37"/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153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7E0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Flavonoids</w:t>
            </w:r>
          </w:p>
        </w:tc>
      </w:tr>
      <w:tr w14:paraId="4DD02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0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71FF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enkyunolide 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D9A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5.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912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32D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7E7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93.1223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B5C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93.122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259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.03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5E8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93.12270，147.1168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F84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Coumarins</w:t>
            </w:r>
          </w:p>
        </w:tc>
      </w:tr>
      <w:tr w14:paraId="50A6B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7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85E9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rijuganon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C85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5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048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951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A2D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95.0964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0C3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95.095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5CD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-3.88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931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95.0953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,</w:t>
            </w:r>
          </w:p>
          <w:p w14:paraId="5A5C72B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277.0495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6191BEC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263.2372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249.148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118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Quinone</w:t>
            </w:r>
          </w:p>
        </w:tc>
      </w:tr>
      <w:tr w14:paraId="77AFC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1A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883C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ormononet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EE4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5.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B1C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D75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1F7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67.065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1A4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67.067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E2A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8.92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F3F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67.0675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02097F2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252.0438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C08A1E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95.1388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BAB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Flavonoids</w:t>
            </w:r>
          </w:p>
        </w:tc>
      </w:tr>
      <w:tr w14:paraId="320E9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4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4636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rzewalskic acid 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A09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6.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719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575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56A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57.0604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51C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357.063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5A7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9.45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73B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57.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638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58E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6F435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08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80E3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orbito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05865F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6.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A4C9C3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811712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02F8F9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181.0706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BA5195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81.072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7CA8F0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8.1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39E90F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81.072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63460C1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119.0343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0DEC98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89.0234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4337E6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412EB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1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1D01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Methyl dihydrotanshin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3EE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7.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AA3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BD5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E71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41.1383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E69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341.138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7C1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-0.49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05E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341.138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082B4B1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263.1069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2E91F2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207.1018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25E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63CC3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B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BE01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anshinaldehyd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37F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7.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AAB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1FF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A0D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09.112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4F3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309.112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A9E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.1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CB4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309.1124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D66C4B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265.1226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C40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thers</w:t>
            </w:r>
          </w:p>
        </w:tc>
      </w:tr>
      <w:tr w14:paraId="540DB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A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E788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ibutyl phthal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53A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7.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993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964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8CE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79.1590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C6A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79.159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5EA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1.4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247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  <w:t>279.1594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63C5AA1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Style w:val="34"/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" w:bidi="ar"/>
              </w:rPr>
              <w:t>149.0235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3D4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1847E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9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8CF0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lvianolic aci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B8C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8.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CE9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1D7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8CE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13.0706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C9D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313.073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193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7.55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14E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13.07303,</w:t>
            </w:r>
          </w:p>
          <w:p w14:paraId="70EFC15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269.1565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464B097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58.3857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D66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Organic acids</w:t>
            </w:r>
          </w:p>
        </w:tc>
      </w:tr>
      <w:tr w14:paraId="35D74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8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F881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eocryptotanshinon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289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8.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13D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7AB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CDA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13.1434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F77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13.146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114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9.8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BF7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313.1465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A22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213D6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A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F2C8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eotanshinquinone 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D4F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8.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BB6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51B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A7E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37.1434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100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37.1412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9E7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-6.5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A88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37.142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F99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Quinone</w:t>
            </w:r>
          </w:p>
        </w:tc>
      </w:tr>
      <w:tr w14:paraId="66C3B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9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71E8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anshinphenolquinone Ⅱ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EE3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9.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2A6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0E9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0BD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11.1277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53A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11.130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327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9.20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74C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311.1306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1BE454E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" w:bidi="ar"/>
              </w:rPr>
              <w:t>293.2135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1772662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" w:bidi="ar"/>
              </w:rPr>
              <w:t>275.2032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2D38A79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" w:bidi="ar"/>
              </w:rPr>
              <w:t>247.2089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，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D7D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Quinone</w:t>
            </w:r>
          </w:p>
        </w:tc>
      </w:tr>
      <w:tr w14:paraId="4B12A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8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9251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Neotanshinquinon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099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9.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E49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DB7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017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81.117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B8E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81.117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55D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95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5BA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81.1174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296492D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235.1118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659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Quinone</w:t>
            </w:r>
          </w:p>
        </w:tc>
      </w:tr>
      <w:tr w14:paraId="564C8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F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1552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ihydrotanshinone Ⅰ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436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0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977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5EB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511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77.0859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C05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77.085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988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-2.8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2AB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77.085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85B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0968A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C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C1B0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anshinone II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9C9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0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684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34F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4C8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95.1328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D9B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95.133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394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.50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B6B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95.133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477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54E97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1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33ED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Oleanol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374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0.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2D8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B85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622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457.3676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703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457.370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D5B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6.99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328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457.3708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8D8C59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175.1488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371833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 w:bidi="ar"/>
              </w:rPr>
              <w:t>133.1018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BEA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Terpenes</w:t>
            </w:r>
          </w:p>
        </w:tc>
      </w:tr>
      <w:tr w14:paraId="59D54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7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F8FF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anshinone</w:t>
            </w:r>
          </w:p>
          <w:p w14:paraId="3849EDAC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A39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0.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654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CF5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730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15.1590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9F2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15.159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32E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-0.17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56F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315.1590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341A19E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" w:bidi="ar"/>
              </w:rPr>
              <w:t>297.1489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27A517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" w:bidi="ar"/>
              </w:rPr>
              <w:t>269.1538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02C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eastAsia="zh-CN" w:bidi="ar"/>
              </w:rPr>
              <w:t>Quinone</w:t>
            </w:r>
          </w:p>
        </w:tc>
      </w:tr>
      <w:tr w14:paraId="0D956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E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7593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anshindiol</w:t>
            </w:r>
          </w:p>
          <w:p w14:paraId="17262D5C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292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1.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9B3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F23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A13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313.107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B3E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13.107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D23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.7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2F1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313.107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1213B3F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" w:bidi="ar"/>
              </w:rPr>
              <w:t>267.138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D9F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Organic acids</w:t>
            </w:r>
          </w:p>
        </w:tc>
      </w:tr>
      <w:tr w14:paraId="35BCF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2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C810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ugio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E7B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2.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38F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1B4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011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99.2005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36F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99.200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402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0.9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E84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99.2008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164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tr w14:paraId="455B6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C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EECC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α-Hydroxylinoleic aci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E6E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2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210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061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DC6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295.2267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F23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295.229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4A6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8.59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A5D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295.2293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,</w:t>
            </w:r>
          </w:p>
          <w:p w14:paraId="5137E38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" w:bidi="ar"/>
              </w:rPr>
              <w:t>277.2188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726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Organic acids</w:t>
            </w:r>
          </w:p>
        </w:tc>
      </w:tr>
      <w:tr w14:paraId="174E9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F09C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7CF5BB">
            <w:pPr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ormentic acid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CCC02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36.96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F3908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3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4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FD2D8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[M-H]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C8E97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487.3418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B0538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487.34665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80C30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"/>
              </w:rPr>
              <w:t>9.950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C68F6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  <w:t>487.34665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86837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zh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eastAsia="zh-CN" w:bidi="ar"/>
              </w:rPr>
              <w:t>Organic acids</w:t>
            </w:r>
          </w:p>
        </w:tc>
      </w:tr>
      <w:bookmarkEnd w:id="1"/>
    </w:tbl>
    <w:p w14:paraId="26949943">
      <w:pPr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C3C"/>
    <w:rsid w:val="00005EB0"/>
    <w:rsid w:val="000A7DB1"/>
    <w:rsid w:val="001E4C3C"/>
    <w:rsid w:val="00275855"/>
    <w:rsid w:val="003463BD"/>
    <w:rsid w:val="0036756A"/>
    <w:rsid w:val="006337E5"/>
    <w:rsid w:val="00641284"/>
    <w:rsid w:val="006664B4"/>
    <w:rsid w:val="00940DA3"/>
    <w:rsid w:val="00965D32"/>
    <w:rsid w:val="009F43B8"/>
    <w:rsid w:val="00AB4B4E"/>
    <w:rsid w:val="00AE51DA"/>
    <w:rsid w:val="00AF7C5E"/>
    <w:rsid w:val="00D0667E"/>
    <w:rsid w:val="00D52247"/>
    <w:rsid w:val="00DB21B7"/>
    <w:rsid w:val="00E132B9"/>
    <w:rsid w:val="00EB4F36"/>
    <w:rsid w:val="00F82552"/>
    <w:rsid w:val="00FA0AC8"/>
    <w:rsid w:val="01D70F12"/>
    <w:rsid w:val="0C882A07"/>
    <w:rsid w:val="12067325"/>
    <w:rsid w:val="12B14F4D"/>
    <w:rsid w:val="148C3924"/>
    <w:rsid w:val="16477F29"/>
    <w:rsid w:val="1C4E7C31"/>
    <w:rsid w:val="1CBA582D"/>
    <w:rsid w:val="1F7D321E"/>
    <w:rsid w:val="215107CD"/>
    <w:rsid w:val="22745AB0"/>
    <w:rsid w:val="24020C43"/>
    <w:rsid w:val="2CD655FA"/>
    <w:rsid w:val="31831878"/>
    <w:rsid w:val="328C51C8"/>
    <w:rsid w:val="3DCF64F7"/>
    <w:rsid w:val="3FF46CE8"/>
    <w:rsid w:val="45771651"/>
    <w:rsid w:val="46A811F3"/>
    <w:rsid w:val="477C4C82"/>
    <w:rsid w:val="4A144698"/>
    <w:rsid w:val="4AF74DDF"/>
    <w:rsid w:val="4BE65563"/>
    <w:rsid w:val="4CCE5C39"/>
    <w:rsid w:val="4D426012"/>
    <w:rsid w:val="53065945"/>
    <w:rsid w:val="534470E0"/>
    <w:rsid w:val="5CEA20D1"/>
    <w:rsid w:val="5E4915C3"/>
    <w:rsid w:val="65C14D81"/>
    <w:rsid w:val="662621A5"/>
    <w:rsid w:val="67D441BD"/>
    <w:rsid w:val="6CC85F0B"/>
    <w:rsid w:val="733C55AD"/>
    <w:rsid w:val="7A9F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  <w14:ligatures w14:val="standardContextual"/>
    </w:rPr>
  </w:style>
  <w:style w:type="character" w:customStyle="1" w:styleId="30">
    <w:name w:val="明显强调1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  <w14:ligatures w14:val="standardContextual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明显参考1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font31"/>
    <w:basedOn w:val="15"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35">
    <w:name w:val="font91"/>
    <w:basedOn w:val="15"/>
    <w:qFormat/>
    <w:uiPriority w:val="0"/>
    <w:rPr>
      <w:rFonts w:hint="eastAsia" w:ascii="宋体" w:hAnsi="宋体" w:eastAsia="宋体" w:cs="宋体"/>
      <w:color w:val="FF0000"/>
      <w:sz w:val="10"/>
      <w:szCs w:val="10"/>
      <w:u w:val="none"/>
    </w:rPr>
  </w:style>
  <w:style w:type="character" w:customStyle="1" w:styleId="36">
    <w:name w:val="font51"/>
    <w:basedOn w:val="15"/>
    <w:qFormat/>
    <w:uiPriority w:val="0"/>
    <w:rPr>
      <w:rFonts w:hint="default" w:ascii="Times New Roman" w:hAnsi="Times New Roman" w:cs="Times New Roman"/>
      <w:color w:val="FF0000"/>
      <w:sz w:val="10"/>
      <w:szCs w:val="10"/>
      <w:u w:val="none"/>
    </w:rPr>
  </w:style>
  <w:style w:type="character" w:customStyle="1" w:styleId="37">
    <w:name w:val="16"/>
    <w:basedOn w:val="15"/>
    <w:qFormat/>
    <w:uiPriority w:val="0"/>
    <w:rPr>
      <w:rFonts w:hint="default" w:ascii="Times New Roman" w:hAnsi="Times New Roman" w:cs="Times New Roman"/>
      <w:color w:val="000000"/>
      <w:sz w:val="10"/>
      <w:szCs w:val="10"/>
    </w:rPr>
  </w:style>
  <w:style w:type="character" w:customStyle="1" w:styleId="38">
    <w:name w:val="18"/>
    <w:basedOn w:val="15"/>
    <w:qFormat/>
    <w:uiPriority w:val="0"/>
    <w:rPr>
      <w:rFonts w:hint="default" w:ascii="Times New Roman" w:hAnsi="Times New Roman" w:cs="Times New Roman"/>
      <w:color w:val="FF0000"/>
      <w:sz w:val="10"/>
      <w:szCs w:val="10"/>
    </w:rPr>
  </w:style>
  <w:style w:type="character" w:customStyle="1" w:styleId="39">
    <w:name w:val="font71"/>
    <w:basedOn w:val="1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1763</Words>
  <Characters>12560</Characters>
  <Lines>1444</Lines>
  <Paragraphs>1353</Paragraphs>
  <TotalTime>4</TotalTime>
  <ScaleCrop>false</ScaleCrop>
  <LinksUpToDate>false</LinksUpToDate>
  <CharactersWithSpaces>1279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5:58:00Z</dcterms:created>
  <dc:creator>钦 李</dc:creator>
  <cp:lastModifiedBy>大宝</cp:lastModifiedBy>
  <dcterms:modified xsi:type="dcterms:W3CDTF">2025-06-16T08:22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gwYzZmNGVmNDllOTMzNjliOTNmMjRlMGQ3MTNhZDUiLCJ1c2VySWQiOiIzMjQ0MjIzMD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9C5E0F7B31047B0B6D8163ADD9CD9CA_13</vt:lpwstr>
  </property>
</Properties>
</file>